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10D0" w:rsidRPr="00247EE9" w:rsidRDefault="002510D0" w:rsidP="002510D0">
      <w:bookmarkStart w:id="0" w:name="_GoBack"/>
      <w:bookmarkEnd w:id="0"/>
      <w:r w:rsidRPr="00247EE9">
        <w:rPr>
          <w:b/>
        </w:rPr>
        <w:t>Annex 1.</w:t>
      </w:r>
      <w:r w:rsidRPr="00247EE9">
        <w:t xml:space="preserve"> Measurement scale employed to asses stress, anxiety, and depression.  </w:t>
      </w:r>
    </w:p>
    <w:p w:rsidR="002510D0" w:rsidRPr="00247EE9" w:rsidRDefault="002510D0" w:rsidP="002510D0">
      <w:pPr>
        <w:rPr>
          <w:rFonts w:cs="Times New Roman"/>
        </w:rPr>
      </w:pPr>
    </w:p>
    <w:tbl>
      <w:tblPr>
        <w:tblW w:w="977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7"/>
        <w:gridCol w:w="1220"/>
        <w:gridCol w:w="1964"/>
        <w:gridCol w:w="3260"/>
        <w:gridCol w:w="2406"/>
      </w:tblGrid>
      <w:tr w:rsidR="002510D0" w:rsidRPr="00247EE9" w:rsidTr="00481CEA">
        <w:trPr>
          <w:trHeight w:val="300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Item Number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Category</w:t>
            </w:r>
          </w:p>
        </w:tc>
        <w:tc>
          <w:tcPr>
            <w:tcW w:w="1964" w:type="dxa"/>
          </w:tcPr>
          <w:p w:rsidR="002510D0" w:rsidRPr="00247EE9" w:rsidRDefault="002510D0" w:rsidP="00481C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Abbreviation used in figures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Item</w:t>
            </w:r>
          </w:p>
        </w:tc>
        <w:tc>
          <w:tcPr>
            <w:tcW w:w="2406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Item (Spanish)</w:t>
            </w:r>
          </w:p>
        </w:tc>
      </w:tr>
      <w:tr w:rsidR="002510D0" w:rsidRPr="00247EE9" w:rsidTr="00481CEA">
        <w:trPr>
          <w:trHeight w:val="300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Stress</w:t>
            </w:r>
          </w:p>
        </w:tc>
        <w:tc>
          <w:tcPr>
            <w:tcW w:w="1964" w:type="dxa"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eastAsia="es-EC"/>
              </w:rPr>
              <w:t>S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eastAsia="es-EC"/>
              </w:rPr>
              <w:t>I found it hard to wind down</w:t>
            </w:r>
          </w:p>
        </w:tc>
        <w:tc>
          <w:tcPr>
            <w:tcW w:w="2406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Me ha costado mucho descargar la tensión</w:t>
            </w:r>
          </w:p>
        </w:tc>
      </w:tr>
      <w:tr w:rsidR="002510D0" w:rsidRPr="00247EE9" w:rsidTr="00481CEA">
        <w:trPr>
          <w:trHeight w:val="300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Anxiety</w:t>
            </w:r>
          </w:p>
        </w:tc>
        <w:tc>
          <w:tcPr>
            <w:tcW w:w="1964" w:type="dxa"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eastAsia="es-EC"/>
              </w:rPr>
              <w:t>A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eastAsia="es-EC"/>
              </w:rPr>
              <w:t>I was aware of dryness of my mouth</w:t>
            </w:r>
          </w:p>
        </w:tc>
        <w:tc>
          <w:tcPr>
            <w:tcW w:w="2406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Me di cuenta de que tenía la boca seca</w:t>
            </w:r>
          </w:p>
        </w:tc>
      </w:tr>
      <w:tr w:rsidR="002510D0" w:rsidRPr="00247EE9" w:rsidTr="00481CEA">
        <w:trPr>
          <w:trHeight w:val="300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Depression</w:t>
            </w:r>
          </w:p>
        </w:tc>
        <w:tc>
          <w:tcPr>
            <w:tcW w:w="1964" w:type="dxa"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eastAsia="es-EC"/>
              </w:rPr>
              <w:t>D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eastAsia="es-EC"/>
              </w:rPr>
              <w:t>I couldn´t experience any positive feeling at all</w:t>
            </w:r>
          </w:p>
        </w:tc>
        <w:tc>
          <w:tcPr>
            <w:tcW w:w="2406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No podía sentir ningún sentimiento positivo</w:t>
            </w:r>
          </w:p>
        </w:tc>
      </w:tr>
      <w:tr w:rsidR="002510D0" w:rsidRPr="00247EE9" w:rsidTr="00481CEA">
        <w:trPr>
          <w:trHeight w:val="300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Anxiety</w:t>
            </w:r>
          </w:p>
        </w:tc>
        <w:tc>
          <w:tcPr>
            <w:tcW w:w="1964" w:type="dxa"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A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I experienced breathing difficulty</w:t>
            </w:r>
          </w:p>
        </w:tc>
        <w:tc>
          <w:tcPr>
            <w:tcW w:w="2406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Se me hizo difícil respirar</w:t>
            </w:r>
          </w:p>
        </w:tc>
      </w:tr>
      <w:tr w:rsidR="002510D0" w:rsidRPr="00247EE9" w:rsidTr="00481CEA">
        <w:trPr>
          <w:trHeight w:val="300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Depression</w:t>
            </w:r>
          </w:p>
        </w:tc>
        <w:tc>
          <w:tcPr>
            <w:tcW w:w="1964" w:type="dxa"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eastAsia="es-EC"/>
              </w:rPr>
              <w:t>D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eastAsia="es-EC"/>
              </w:rPr>
              <w:t>I found it difficult to work up the initiative to do things</w:t>
            </w:r>
          </w:p>
        </w:tc>
        <w:tc>
          <w:tcPr>
            <w:tcW w:w="2406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Se me hizo difí</w:t>
            </w: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softHyphen/>
              <w:t>cil tomar la iniciativa para hacer cosas</w:t>
            </w:r>
          </w:p>
        </w:tc>
      </w:tr>
      <w:tr w:rsidR="002510D0" w:rsidRPr="00247EE9" w:rsidTr="00481CEA">
        <w:trPr>
          <w:trHeight w:val="300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Stress</w:t>
            </w:r>
          </w:p>
        </w:tc>
        <w:tc>
          <w:tcPr>
            <w:tcW w:w="1964" w:type="dxa"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eastAsia="es-EC"/>
              </w:rPr>
              <w:t>S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eastAsia="es-EC"/>
              </w:rPr>
              <w:t>I tended to over-react to situations</w:t>
            </w:r>
          </w:p>
        </w:tc>
        <w:tc>
          <w:tcPr>
            <w:tcW w:w="2406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Reaccioné exageradamente en ciertas situaciones</w:t>
            </w:r>
          </w:p>
        </w:tc>
      </w:tr>
      <w:tr w:rsidR="002510D0" w:rsidRPr="00247EE9" w:rsidTr="00481CEA">
        <w:trPr>
          <w:trHeight w:val="300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Anxiety</w:t>
            </w:r>
          </w:p>
        </w:tc>
        <w:tc>
          <w:tcPr>
            <w:tcW w:w="1964" w:type="dxa"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eastAsia="es-EC"/>
              </w:rPr>
              <w:t>A3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eastAsia="es-EC"/>
              </w:rPr>
              <w:t>I experienced trembling (e.g. in the hands)</w:t>
            </w:r>
          </w:p>
        </w:tc>
        <w:tc>
          <w:tcPr>
            <w:tcW w:w="2406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Sentí que mis manos temblaban</w:t>
            </w:r>
          </w:p>
        </w:tc>
      </w:tr>
      <w:tr w:rsidR="002510D0" w:rsidRPr="00247EE9" w:rsidTr="00481CEA">
        <w:trPr>
          <w:trHeight w:val="300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Stress</w:t>
            </w:r>
          </w:p>
        </w:tc>
        <w:tc>
          <w:tcPr>
            <w:tcW w:w="1964" w:type="dxa"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eastAsia="es-EC"/>
              </w:rPr>
              <w:t>S3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eastAsia="es-EC"/>
              </w:rPr>
              <w:t>I felt that I was using a lot of nervous energy</w:t>
            </w:r>
          </w:p>
        </w:tc>
        <w:tc>
          <w:tcPr>
            <w:tcW w:w="2406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He sentido que estaba gastando una gran cantidad de energí</w:t>
            </w: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softHyphen/>
              <w:t>a</w:t>
            </w:r>
          </w:p>
        </w:tc>
      </w:tr>
      <w:tr w:rsidR="002510D0" w:rsidRPr="00247EE9" w:rsidTr="00481CEA">
        <w:trPr>
          <w:trHeight w:val="300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Anxiety</w:t>
            </w:r>
          </w:p>
        </w:tc>
        <w:tc>
          <w:tcPr>
            <w:tcW w:w="1964" w:type="dxa"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eastAsia="es-EC"/>
              </w:rPr>
              <w:t>A4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eastAsia="es-EC"/>
              </w:rPr>
              <w:t>I was worried about situations in which I might panic and make a fool of myself</w:t>
            </w:r>
          </w:p>
        </w:tc>
        <w:tc>
          <w:tcPr>
            <w:tcW w:w="2406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Estaba preocupado por situaciones en las cuales podía tener pánico o en las que podrí</w:t>
            </w: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softHyphen/>
              <w:t>a hacer el ridí</w:t>
            </w: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softHyphen/>
              <w:t>culo</w:t>
            </w:r>
          </w:p>
        </w:tc>
      </w:tr>
      <w:tr w:rsidR="002510D0" w:rsidRPr="00247EE9" w:rsidTr="00481CEA">
        <w:trPr>
          <w:trHeight w:val="300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Depression</w:t>
            </w:r>
          </w:p>
        </w:tc>
        <w:tc>
          <w:tcPr>
            <w:tcW w:w="1964" w:type="dxa"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eastAsia="es-EC"/>
              </w:rPr>
              <w:t>D3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eastAsia="es-EC"/>
              </w:rPr>
              <w:t>I felt that nothing could cheer me up</w:t>
            </w:r>
          </w:p>
        </w:tc>
        <w:tc>
          <w:tcPr>
            <w:tcW w:w="2406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He sentido que no habí</w:t>
            </w: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softHyphen/>
              <w:t>a nada que me ilusionara</w:t>
            </w:r>
          </w:p>
        </w:tc>
      </w:tr>
      <w:tr w:rsidR="002510D0" w:rsidRPr="00247EE9" w:rsidTr="00481CEA">
        <w:trPr>
          <w:trHeight w:val="300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Stress</w:t>
            </w:r>
          </w:p>
        </w:tc>
        <w:tc>
          <w:tcPr>
            <w:tcW w:w="1964" w:type="dxa"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eastAsia="es-EC"/>
              </w:rPr>
              <w:t>S4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eastAsia="es-EC"/>
              </w:rPr>
              <w:t>I felt I was close to panic</w:t>
            </w:r>
          </w:p>
        </w:tc>
        <w:tc>
          <w:tcPr>
            <w:tcW w:w="2406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Me he sentido inquieto</w:t>
            </w:r>
          </w:p>
        </w:tc>
      </w:tr>
      <w:tr w:rsidR="002510D0" w:rsidRPr="00247EE9" w:rsidTr="00481CEA">
        <w:trPr>
          <w:trHeight w:val="300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Stress</w:t>
            </w:r>
          </w:p>
        </w:tc>
        <w:tc>
          <w:tcPr>
            <w:tcW w:w="1964" w:type="dxa"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eastAsia="es-EC"/>
              </w:rPr>
              <w:t>S5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eastAsia="es-EC"/>
              </w:rPr>
              <w:t>I found it difficult to relax</w:t>
            </w:r>
          </w:p>
        </w:tc>
        <w:tc>
          <w:tcPr>
            <w:tcW w:w="2406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Se me hizo difí</w:t>
            </w: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softHyphen/>
              <w:t>cil relajarme</w:t>
            </w:r>
          </w:p>
        </w:tc>
      </w:tr>
      <w:tr w:rsidR="002510D0" w:rsidRPr="00247EE9" w:rsidTr="00481CEA">
        <w:trPr>
          <w:trHeight w:val="300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Depression</w:t>
            </w:r>
          </w:p>
        </w:tc>
        <w:tc>
          <w:tcPr>
            <w:tcW w:w="1964" w:type="dxa"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eastAsia="es-EC"/>
              </w:rPr>
              <w:t>D4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eastAsia="es-EC"/>
              </w:rPr>
              <w:t>I felt down-hearted and blue</w:t>
            </w:r>
          </w:p>
        </w:tc>
        <w:tc>
          <w:tcPr>
            <w:tcW w:w="2406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Me sentí triste y deprimido</w:t>
            </w:r>
          </w:p>
        </w:tc>
      </w:tr>
      <w:tr w:rsidR="002510D0" w:rsidRPr="00247EE9" w:rsidTr="00481CEA">
        <w:trPr>
          <w:trHeight w:val="300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Stress</w:t>
            </w:r>
          </w:p>
        </w:tc>
        <w:tc>
          <w:tcPr>
            <w:tcW w:w="1964" w:type="dxa"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eastAsia="es-EC"/>
              </w:rPr>
              <w:t>S6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eastAsia="es-EC"/>
              </w:rPr>
              <w:t>I was intolerant of anything that kept me from getting on with what I was doing</w:t>
            </w:r>
          </w:p>
        </w:tc>
        <w:tc>
          <w:tcPr>
            <w:tcW w:w="2406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No toleré nada que no me permitiera continuar con lo que estaba haciendo</w:t>
            </w:r>
          </w:p>
        </w:tc>
      </w:tr>
      <w:tr w:rsidR="002510D0" w:rsidRPr="00247EE9" w:rsidTr="00481CEA">
        <w:trPr>
          <w:trHeight w:val="300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Depression</w:t>
            </w:r>
          </w:p>
        </w:tc>
        <w:tc>
          <w:tcPr>
            <w:tcW w:w="1964" w:type="dxa"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eastAsia="es-EC"/>
              </w:rPr>
              <w:t>D5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eastAsia="es-EC"/>
              </w:rPr>
              <w:t>I couldn´t seem to get any enjoyment out of the things I did</w:t>
            </w:r>
          </w:p>
        </w:tc>
        <w:tc>
          <w:tcPr>
            <w:tcW w:w="2406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No me pude entusiasmar por nada</w:t>
            </w:r>
          </w:p>
        </w:tc>
      </w:tr>
      <w:tr w:rsidR="002510D0" w:rsidRPr="00247EE9" w:rsidTr="00481CEA">
        <w:trPr>
          <w:trHeight w:val="300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Stress</w:t>
            </w:r>
          </w:p>
        </w:tc>
        <w:tc>
          <w:tcPr>
            <w:tcW w:w="1964" w:type="dxa"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eastAsia="es-EC"/>
              </w:rPr>
              <w:t>S7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eastAsia="es-EC"/>
              </w:rPr>
              <w:t>I found myself getting agitated</w:t>
            </w:r>
          </w:p>
        </w:tc>
        <w:tc>
          <w:tcPr>
            <w:tcW w:w="2406" w:type="dxa"/>
            <w:shd w:val="clear" w:color="auto" w:fill="auto"/>
            <w:noWrap/>
            <w:vAlign w:val="bottom"/>
            <w:hideMark/>
          </w:tcPr>
          <w:p w:rsidR="002510D0" w:rsidRPr="00247EE9" w:rsidRDefault="002510D0" w:rsidP="00481C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247EE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He tendido a sentirme enfadado con facilidad</w:t>
            </w:r>
          </w:p>
        </w:tc>
      </w:tr>
    </w:tbl>
    <w:p w:rsidR="002510D0" w:rsidRDefault="002510D0" w:rsidP="002510D0">
      <w:pPr>
        <w:rPr>
          <w:lang w:val="es-EC"/>
        </w:rPr>
      </w:pPr>
    </w:p>
    <w:p w:rsidR="002510D0" w:rsidRDefault="002510D0" w:rsidP="002510D0">
      <w:pPr>
        <w:rPr>
          <w:lang w:val="es-EC"/>
        </w:rPr>
      </w:pPr>
    </w:p>
    <w:p w:rsidR="002510D0" w:rsidRDefault="002510D0" w:rsidP="002510D0">
      <w:pPr>
        <w:rPr>
          <w:lang w:val="es-EC"/>
        </w:rPr>
      </w:pPr>
    </w:p>
    <w:p w:rsidR="002510D0" w:rsidRDefault="002510D0" w:rsidP="002510D0">
      <w:pPr>
        <w:rPr>
          <w:lang w:val="es-EC"/>
        </w:rPr>
      </w:pPr>
    </w:p>
    <w:p w:rsidR="002510D0" w:rsidRDefault="002510D0" w:rsidP="002510D0">
      <w:pPr>
        <w:rPr>
          <w:lang w:val="es-EC"/>
        </w:rPr>
      </w:pPr>
    </w:p>
    <w:p w:rsidR="002510D0" w:rsidRDefault="002510D0" w:rsidP="002510D0">
      <w:pPr>
        <w:rPr>
          <w:lang w:val="es-EC"/>
        </w:rPr>
      </w:pPr>
    </w:p>
    <w:p w:rsidR="002510D0" w:rsidRDefault="002510D0" w:rsidP="002510D0">
      <w:pPr>
        <w:rPr>
          <w:lang w:val="es-EC"/>
        </w:rPr>
      </w:pPr>
    </w:p>
    <w:p w:rsidR="002510D0" w:rsidRDefault="002510D0" w:rsidP="002510D0">
      <w:pPr>
        <w:rPr>
          <w:lang w:val="es-EC"/>
        </w:rPr>
      </w:pPr>
    </w:p>
    <w:p w:rsidR="002510D0" w:rsidRDefault="002510D0" w:rsidP="002510D0">
      <w:pPr>
        <w:rPr>
          <w:lang w:val="es-EC"/>
        </w:rPr>
      </w:pPr>
    </w:p>
    <w:p w:rsidR="002510D0" w:rsidRDefault="002510D0" w:rsidP="002510D0">
      <w:pPr>
        <w:rPr>
          <w:lang w:val="es-EC"/>
        </w:rPr>
      </w:pPr>
    </w:p>
    <w:p w:rsidR="002510D0" w:rsidRDefault="002510D0" w:rsidP="002510D0">
      <w:pPr>
        <w:rPr>
          <w:lang w:val="es-EC"/>
        </w:rPr>
      </w:pPr>
    </w:p>
    <w:p w:rsidR="002510D0" w:rsidRDefault="002510D0" w:rsidP="002510D0">
      <w:pPr>
        <w:rPr>
          <w:lang w:val="es-EC"/>
        </w:rPr>
      </w:pPr>
    </w:p>
    <w:p w:rsidR="002510D0" w:rsidRDefault="002510D0" w:rsidP="002510D0">
      <w:pPr>
        <w:rPr>
          <w:lang w:val="es-EC"/>
        </w:rPr>
      </w:pPr>
    </w:p>
    <w:p w:rsidR="002510D0" w:rsidRDefault="002510D0" w:rsidP="002510D0">
      <w:pPr>
        <w:rPr>
          <w:lang w:val="es-EC"/>
        </w:rPr>
      </w:pPr>
    </w:p>
    <w:p w:rsidR="002510D0" w:rsidRDefault="002510D0" w:rsidP="002510D0">
      <w:pPr>
        <w:rPr>
          <w:lang w:val="es-EC"/>
        </w:rPr>
      </w:pPr>
    </w:p>
    <w:p w:rsidR="002510D0" w:rsidRDefault="002510D0" w:rsidP="002510D0">
      <w:pPr>
        <w:rPr>
          <w:lang w:val="es-EC"/>
        </w:rPr>
      </w:pPr>
    </w:p>
    <w:p w:rsidR="002510D0" w:rsidRDefault="002510D0" w:rsidP="002510D0">
      <w:pPr>
        <w:rPr>
          <w:lang w:val="es-EC"/>
        </w:rPr>
      </w:pPr>
    </w:p>
    <w:p w:rsidR="002510D0" w:rsidRDefault="002510D0" w:rsidP="002510D0">
      <w:pPr>
        <w:rPr>
          <w:lang w:val="es-EC"/>
        </w:rPr>
      </w:pPr>
    </w:p>
    <w:p w:rsidR="00180441" w:rsidRPr="002510D0" w:rsidRDefault="00180441">
      <w:pPr>
        <w:rPr>
          <w:lang w:val="es-EC"/>
        </w:rPr>
      </w:pPr>
    </w:p>
    <w:sectPr w:rsidR="00180441" w:rsidRPr="002510D0" w:rsidSect="00680BC0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2AD9" w:rsidRDefault="000D2AD9">
      <w:pPr>
        <w:spacing w:before="0" w:after="0"/>
      </w:pPr>
      <w:r>
        <w:separator/>
      </w:r>
    </w:p>
  </w:endnote>
  <w:endnote w:type="continuationSeparator" w:id="0">
    <w:p w:rsidR="000D2AD9" w:rsidRDefault="000D2AD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0817" w:rsidRPr="00577C4C" w:rsidRDefault="002510D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PH" w:eastAsia="en-PH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DB19FCA" wp14:editId="224C1493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E80817" w:rsidRPr="00E9561B" w:rsidRDefault="002510D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e="http://schemas.microsoft.com/office/word/2015/wordml/symex" xmlns:cx1="http://schemas.microsoft.com/office/drawing/2015/9/8/chartex" xmlns:cx="http://schemas.microsoft.com/office/drawing/2014/chartex">
          <w:pict>
            <v:shapetype w14:anchorId="7DB19FC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E80817" w:rsidRPr="00E9561B" w:rsidRDefault="002510D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BBE1F8C" wp14:editId="27CD170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80817" w:rsidRPr="00577C4C" w:rsidRDefault="002510D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F3724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cx1="http://schemas.microsoft.com/office/drawing/2015/9/8/chartex" xmlns:cx="http://schemas.microsoft.com/office/drawing/2014/chartex">
          <w:pict>
            <v:shape w14:anchorId="5BBE1F8C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E80817" w:rsidRPr="00577C4C" w:rsidRDefault="002510D0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F3724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0817" w:rsidRPr="00577C4C" w:rsidRDefault="002510D0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1F920DE" wp14:editId="4D6E966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80817" w:rsidRPr="00577C4C" w:rsidRDefault="002510D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80BC0" w:rsidRPr="00680BC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1F920D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E80817" w:rsidRPr="00577C4C" w:rsidRDefault="002510D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80BC0" w:rsidRPr="00680BC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2AD9" w:rsidRDefault="000D2AD9">
      <w:pPr>
        <w:spacing w:before="0" w:after="0"/>
      </w:pPr>
      <w:r>
        <w:separator/>
      </w:r>
    </w:p>
  </w:footnote>
  <w:footnote w:type="continuationSeparator" w:id="0">
    <w:p w:rsidR="000D2AD9" w:rsidRDefault="000D2AD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0817" w:rsidRDefault="002510D0" w:rsidP="00A53000">
    <w:pPr>
      <w:pStyle w:val="Header"/>
    </w:pPr>
    <w:r w:rsidRPr="005A1D84">
      <w:rPr>
        <w:noProof/>
        <w:color w:val="A6A6A6" w:themeColor="background1" w:themeShade="A6"/>
        <w:lang w:val="en-PH" w:eastAsia="en-PH"/>
      </w:rPr>
      <w:drawing>
        <wp:inline distT="0" distB="0" distL="0" distR="0" wp14:anchorId="268CB847" wp14:editId="7F863183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0D0"/>
    <w:rsid w:val="000D2AD9"/>
    <w:rsid w:val="00180441"/>
    <w:rsid w:val="00247EE9"/>
    <w:rsid w:val="002510D0"/>
    <w:rsid w:val="00680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E267D8-4FBC-4CD7-9AA4-5EC38C269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10D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10D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2510D0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510D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510D0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2510D0"/>
    <w:pPr>
      <w:spacing w:after="0" w:line="240" w:lineRule="auto"/>
    </w:pPr>
    <w:rPr>
      <w:rFonts w:asciiTheme="majorHAnsi" w:hAnsiTheme="maj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510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2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S GALARZA CARLOS ALBERTO</dc:creator>
  <cp:keywords/>
  <dc:description/>
  <cp:lastModifiedBy>Kim Final Deliverables</cp:lastModifiedBy>
  <cp:revision>3</cp:revision>
  <dcterms:created xsi:type="dcterms:W3CDTF">2025-06-02T19:00:00Z</dcterms:created>
  <dcterms:modified xsi:type="dcterms:W3CDTF">2025-06-05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21749f-c7b7-4c60-ab67-1418fed10d45</vt:lpwstr>
  </property>
</Properties>
</file>